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8D2E1" w14:textId="5A7D66B3" w:rsidR="00817164" w:rsidRPr="00591EAB" w:rsidRDefault="00F42651" w:rsidP="00817164">
      <w:pPr>
        <w:spacing w:line="480" w:lineRule="auto"/>
      </w:pPr>
      <w:r>
        <w:rPr>
          <w:b/>
          <w:bCs/>
        </w:rPr>
        <w:t>Supplementary file 1.</w:t>
      </w:r>
      <w:r w:rsidR="00817164" w:rsidRPr="00591EAB">
        <w:t xml:space="preserve"> Bland-Altman plots showing the 95% limits of agreement between the test and re-test for different Armbeep paramete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817164" w:rsidRPr="00591EAB" w14:paraId="71877DE3" w14:textId="77777777" w:rsidTr="000248FE">
        <w:tc>
          <w:tcPr>
            <w:tcW w:w="5097" w:type="dxa"/>
          </w:tcPr>
          <w:p w14:paraId="2B0EDD14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3A2274F2" wp14:editId="56ED35FD">
                  <wp:extent cx="2721600" cy="2041200"/>
                  <wp:effectExtent l="0" t="0" r="3175" b="0"/>
                  <wp:docPr id="3" name="Slik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7" w:type="dxa"/>
          </w:tcPr>
          <w:p w14:paraId="74440BD9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653D0F16" wp14:editId="7278B992">
                  <wp:extent cx="2721600" cy="2041200"/>
                  <wp:effectExtent l="0" t="0" r="3175" b="0"/>
                  <wp:docPr id="6" name="Slika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164" w:rsidRPr="00591EAB" w14:paraId="0C3C70FD" w14:textId="77777777" w:rsidTr="000248FE">
        <w:tc>
          <w:tcPr>
            <w:tcW w:w="5097" w:type="dxa"/>
          </w:tcPr>
          <w:p w14:paraId="75F5699E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1C741C8A" wp14:editId="2D778F69">
                  <wp:extent cx="2721600" cy="2041200"/>
                  <wp:effectExtent l="0" t="0" r="3175" b="0"/>
                  <wp:docPr id="4" name="Slika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7" w:type="dxa"/>
          </w:tcPr>
          <w:p w14:paraId="62E1D1DA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5EC5683D" wp14:editId="563CD5BC">
                  <wp:extent cx="2721600" cy="2041200"/>
                  <wp:effectExtent l="0" t="0" r="3175" b="0"/>
                  <wp:docPr id="7" name="Slika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164" w:rsidRPr="00591EAB" w14:paraId="07B11AF1" w14:textId="77777777" w:rsidTr="000248FE">
        <w:tc>
          <w:tcPr>
            <w:tcW w:w="5097" w:type="dxa"/>
          </w:tcPr>
          <w:p w14:paraId="05C756C1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76E06483" wp14:editId="197CDFEA">
                  <wp:extent cx="2721600" cy="2041200"/>
                  <wp:effectExtent l="0" t="0" r="3175" b="0"/>
                  <wp:docPr id="5" name="Slika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7" w:type="dxa"/>
          </w:tcPr>
          <w:p w14:paraId="4B57F078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drawing>
                <wp:inline distT="0" distB="0" distL="0" distR="0" wp14:anchorId="66A6E441" wp14:editId="2B8F800F">
                  <wp:extent cx="2721600" cy="2041200"/>
                  <wp:effectExtent l="0" t="0" r="3175" b="0"/>
                  <wp:docPr id="8" name="Slika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164" w:rsidRPr="00591EAB" w14:paraId="6A967AA5" w14:textId="77777777" w:rsidTr="000248FE">
        <w:tc>
          <w:tcPr>
            <w:tcW w:w="10194" w:type="dxa"/>
            <w:gridSpan w:val="2"/>
          </w:tcPr>
          <w:p w14:paraId="30633FE1" w14:textId="77777777" w:rsidR="00817164" w:rsidRPr="00591EAB" w:rsidRDefault="00817164" w:rsidP="00817164">
            <w:pPr>
              <w:jc w:val="center"/>
            </w:pPr>
            <w:r w:rsidRPr="00591EAB">
              <w:rPr>
                <w:noProof/>
              </w:rPr>
              <w:lastRenderedPageBreak/>
              <w:drawing>
                <wp:inline distT="0" distB="0" distL="0" distR="0" wp14:anchorId="3B308F40" wp14:editId="50F44EE2">
                  <wp:extent cx="2721600" cy="2041200"/>
                  <wp:effectExtent l="0" t="0" r="3175" b="0"/>
                  <wp:docPr id="9" name="Slika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EBF8F7" w14:textId="77777777" w:rsidR="00817164" w:rsidRPr="00591EAB" w:rsidRDefault="00817164" w:rsidP="00817164"/>
    <w:p w14:paraId="5CBADA38" w14:textId="77777777" w:rsidR="00774D2F" w:rsidRDefault="00774D2F" w:rsidP="00817164"/>
    <w:sectPr w:rsidR="00774D2F" w:rsidSect="00AF69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164"/>
    <w:rsid w:val="00013111"/>
    <w:rsid w:val="000262EF"/>
    <w:rsid w:val="00034F7D"/>
    <w:rsid w:val="000C2949"/>
    <w:rsid w:val="000E0523"/>
    <w:rsid w:val="0013184B"/>
    <w:rsid w:val="001372A2"/>
    <w:rsid w:val="00184D33"/>
    <w:rsid w:val="00194C1E"/>
    <w:rsid w:val="001D7383"/>
    <w:rsid w:val="001F476A"/>
    <w:rsid w:val="0021145C"/>
    <w:rsid w:val="00255CE4"/>
    <w:rsid w:val="002C3EA1"/>
    <w:rsid w:val="002C709C"/>
    <w:rsid w:val="002D575E"/>
    <w:rsid w:val="002E5BAF"/>
    <w:rsid w:val="00303D43"/>
    <w:rsid w:val="0031171E"/>
    <w:rsid w:val="00320D18"/>
    <w:rsid w:val="0035371D"/>
    <w:rsid w:val="003C363D"/>
    <w:rsid w:val="003D3916"/>
    <w:rsid w:val="003F4EEB"/>
    <w:rsid w:val="00416B74"/>
    <w:rsid w:val="00425785"/>
    <w:rsid w:val="0044666A"/>
    <w:rsid w:val="00470C7B"/>
    <w:rsid w:val="004E5E74"/>
    <w:rsid w:val="004F095A"/>
    <w:rsid w:val="005244E8"/>
    <w:rsid w:val="005357B9"/>
    <w:rsid w:val="00536053"/>
    <w:rsid w:val="00545D58"/>
    <w:rsid w:val="00575565"/>
    <w:rsid w:val="005B0CEE"/>
    <w:rsid w:val="005F5519"/>
    <w:rsid w:val="0068015A"/>
    <w:rsid w:val="006B4D0D"/>
    <w:rsid w:val="006C2770"/>
    <w:rsid w:val="006F562F"/>
    <w:rsid w:val="0073282F"/>
    <w:rsid w:val="00774D2F"/>
    <w:rsid w:val="00784E9D"/>
    <w:rsid w:val="00814681"/>
    <w:rsid w:val="008165E3"/>
    <w:rsid w:val="00817164"/>
    <w:rsid w:val="00854F13"/>
    <w:rsid w:val="00885E0A"/>
    <w:rsid w:val="00897063"/>
    <w:rsid w:val="008C5479"/>
    <w:rsid w:val="008F1817"/>
    <w:rsid w:val="009838D4"/>
    <w:rsid w:val="00994516"/>
    <w:rsid w:val="009A1C17"/>
    <w:rsid w:val="009C6A9B"/>
    <w:rsid w:val="009E2DFC"/>
    <w:rsid w:val="00A01B1F"/>
    <w:rsid w:val="00A3040D"/>
    <w:rsid w:val="00A700FC"/>
    <w:rsid w:val="00AF6925"/>
    <w:rsid w:val="00B44591"/>
    <w:rsid w:val="00B54154"/>
    <w:rsid w:val="00B73ED5"/>
    <w:rsid w:val="00B875A9"/>
    <w:rsid w:val="00BA7FB0"/>
    <w:rsid w:val="00BC735A"/>
    <w:rsid w:val="00BD04D4"/>
    <w:rsid w:val="00C0399A"/>
    <w:rsid w:val="00C35881"/>
    <w:rsid w:val="00C419DF"/>
    <w:rsid w:val="00C92CDA"/>
    <w:rsid w:val="00CB33C3"/>
    <w:rsid w:val="00D215C1"/>
    <w:rsid w:val="00D366FB"/>
    <w:rsid w:val="00D77C96"/>
    <w:rsid w:val="00DD7F1A"/>
    <w:rsid w:val="00E06309"/>
    <w:rsid w:val="00E16EAD"/>
    <w:rsid w:val="00E43817"/>
    <w:rsid w:val="00E55AB3"/>
    <w:rsid w:val="00E61CF2"/>
    <w:rsid w:val="00E652E7"/>
    <w:rsid w:val="00EA22B6"/>
    <w:rsid w:val="00EB631C"/>
    <w:rsid w:val="00F10E32"/>
    <w:rsid w:val="00F42651"/>
    <w:rsid w:val="00F453AB"/>
    <w:rsid w:val="00F45D67"/>
    <w:rsid w:val="00FB7AC6"/>
    <w:rsid w:val="00FE0D2F"/>
    <w:rsid w:val="00FE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0EE1"/>
  <w15:chartTrackingRefBased/>
  <w15:docId w15:val="{0AA8E625-11DE-E947-88F4-79914ABE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16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164"/>
    <w:rPr>
      <w:sz w:val="22"/>
      <w:szCs w:val="22"/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ran Hadzic</dc:creator>
  <cp:keywords/>
  <dc:description/>
  <cp:lastModifiedBy>User</cp:lastModifiedBy>
  <cp:revision>2</cp:revision>
  <dcterms:created xsi:type="dcterms:W3CDTF">2020-10-26T09:55:00Z</dcterms:created>
  <dcterms:modified xsi:type="dcterms:W3CDTF">2020-10-26T09:55:00Z</dcterms:modified>
</cp:coreProperties>
</file>